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2FA9" w:rsidRPr="00421049" w:rsidRDefault="00F62FA9" w:rsidP="00F62FA9">
      <w:pPr>
        <w:spacing w:line="360" w:lineRule="auto"/>
        <w:jc w:val="both"/>
        <w:rPr>
          <w:b/>
          <w:color w:val="000000" w:themeColor="text1"/>
          <w:sz w:val="24"/>
          <w:szCs w:val="24"/>
          <w:lang w:eastAsia="zh-CN"/>
        </w:rPr>
      </w:pPr>
      <w:r w:rsidRPr="00421049">
        <w:rPr>
          <w:b/>
          <w:color w:val="000000" w:themeColor="text1"/>
          <w:sz w:val="24"/>
          <w:szCs w:val="24"/>
          <w:lang w:eastAsia="zh-CN"/>
        </w:rPr>
        <w:t>Tables S1</w:t>
      </w:r>
      <w:r w:rsidRPr="00421049">
        <w:rPr>
          <w:rFonts w:hint="eastAsia"/>
          <w:b/>
          <w:color w:val="000000" w:themeColor="text1"/>
          <w:sz w:val="24"/>
          <w:szCs w:val="24"/>
          <w:lang w:eastAsia="zh-CN"/>
        </w:rPr>
        <w:t xml:space="preserve"> </w:t>
      </w:r>
      <w:r w:rsidRPr="00421049">
        <w:rPr>
          <w:b/>
          <w:bCs/>
          <w:color w:val="000000" w:themeColor="text1"/>
          <w:sz w:val="24"/>
          <w:szCs w:val="24"/>
        </w:rPr>
        <w:t>Extended Data for Key Clinical Trials of Mechanical Interventions for Spinal Cord Injury</w:t>
      </w:r>
    </w:p>
    <w:tbl>
      <w:tblPr>
        <w:tblpPr w:leftFromText="180" w:rightFromText="180" w:vertAnchor="text" w:horzAnchor="margin" w:tblpY="488"/>
        <w:tblOverlap w:val="never"/>
        <w:tblW w:w="11340" w:type="dxa"/>
        <w:tblLayout w:type="fixed"/>
        <w:tblCellMar>
          <w:top w:w="15" w:type="dxa"/>
          <w:left w:w="15" w:type="dxa"/>
          <w:bottom w:w="15" w:type="dxa"/>
          <w:right w:w="15" w:type="dxa"/>
        </w:tblCellMar>
        <w:tblLook w:val="04A0" w:firstRow="1" w:lastRow="0" w:firstColumn="1" w:lastColumn="0" w:noHBand="0" w:noVBand="1"/>
      </w:tblPr>
      <w:tblGrid>
        <w:gridCol w:w="1843"/>
        <w:gridCol w:w="1418"/>
        <w:gridCol w:w="2976"/>
        <w:gridCol w:w="1276"/>
        <w:gridCol w:w="3827"/>
      </w:tblGrid>
      <w:tr w:rsidR="00F62FA9" w:rsidRPr="00421049" w:rsidTr="00744C7C">
        <w:trPr>
          <w:tblHeader/>
        </w:trPr>
        <w:tc>
          <w:tcPr>
            <w:tcW w:w="1843" w:type="dxa"/>
            <w:tcBorders>
              <w:top w:val="single" w:sz="8" w:space="0" w:color="auto"/>
              <w:bottom w:val="single" w:sz="8" w:space="0" w:color="auto"/>
            </w:tcBorders>
            <w:vAlign w:val="center"/>
          </w:tcPr>
          <w:p w:rsidR="00F62FA9" w:rsidRPr="00421049" w:rsidRDefault="00F62FA9" w:rsidP="00744C7C">
            <w:pPr>
              <w:spacing w:line="360" w:lineRule="auto"/>
              <w:jc w:val="both"/>
              <w:rPr>
                <w:color w:val="000000" w:themeColor="text1"/>
              </w:rPr>
            </w:pPr>
            <w:r w:rsidRPr="00421049">
              <w:rPr>
                <w:rFonts w:hint="eastAsia"/>
                <w:b/>
                <w:bCs/>
                <w:color w:val="000000" w:themeColor="text1"/>
                <w:lang w:eastAsia="zh-CN"/>
              </w:rPr>
              <w:t>Category</w:t>
            </w:r>
          </w:p>
        </w:tc>
        <w:tc>
          <w:tcPr>
            <w:tcW w:w="1418" w:type="dxa"/>
            <w:tcBorders>
              <w:top w:val="single" w:sz="8" w:space="0" w:color="auto"/>
              <w:bottom w:val="single" w:sz="8" w:space="0" w:color="auto"/>
            </w:tcBorders>
            <w:vAlign w:val="center"/>
          </w:tcPr>
          <w:p w:rsidR="00F62FA9" w:rsidRPr="00421049" w:rsidRDefault="00F62FA9" w:rsidP="00744C7C">
            <w:pPr>
              <w:spacing w:line="360" w:lineRule="auto"/>
              <w:jc w:val="both"/>
              <w:rPr>
                <w:color w:val="000000" w:themeColor="text1"/>
              </w:rPr>
            </w:pPr>
            <w:r w:rsidRPr="00421049">
              <w:rPr>
                <w:b/>
                <w:bCs/>
                <w:color w:val="000000" w:themeColor="text1"/>
              </w:rPr>
              <w:t>Study ID</w:t>
            </w:r>
            <w:r w:rsidRPr="00421049">
              <w:rPr>
                <w:rFonts w:hint="eastAsia"/>
                <w:b/>
                <w:bCs/>
                <w:color w:val="000000" w:themeColor="text1"/>
                <w:lang w:eastAsia="zh-CN"/>
              </w:rPr>
              <w:t>*</w:t>
            </w:r>
          </w:p>
        </w:tc>
        <w:tc>
          <w:tcPr>
            <w:tcW w:w="2976" w:type="dxa"/>
            <w:tcBorders>
              <w:top w:val="single" w:sz="8" w:space="0" w:color="auto"/>
              <w:bottom w:val="single" w:sz="8" w:space="0" w:color="auto"/>
            </w:tcBorders>
            <w:vAlign w:val="center"/>
          </w:tcPr>
          <w:p w:rsidR="00F62FA9" w:rsidRPr="00421049" w:rsidRDefault="00F62FA9" w:rsidP="00744C7C">
            <w:pPr>
              <w:spacing w:line="360" w:lineRule="auto"/>
              <w:jc w:val="both"/>
              <w:rPr>
                <w:b/>
                <w:bCs/>
                <w:color w:val="000000" w:themeColor="text1"/>
              </w:rPr>
            </w:pPr>
            <w:r w:rsidRPr="00421049">
              <w:rPr>
                <w:b/>
                <w:bCs/>
                <w:color w:val="000000" w:themeColor="text1"/>
              </w:rPr>
              <w:t>Primary Endpoints</w:t>
            </w:r>
          </w:p>
        </w:tc>
        <w:tc>
          <w:tcPr>
            <w:tcW w:w="1276" w:type="dxa"/>
            <w:tcBorders>
              <w:top w:val="single" w:sz="8" w:space="0" w:color="auto"/>
              <w:bottom w:val="single" w:sz="8" w:space="0" w:color="auto"/>
            </w:tcBorders>
            <w:vAlign w:val="center"/>
          </w:tcPr>
          <w:p w:rsidR="00F62FA9" w:rsidRPr="00421049" w:rsidRDefault="00F62FA9" w:rsidP="00744C7C">
            <w:pPr>
              <w:spacing w:line="360" w:lineRule="auto"/>
              <w:jc w:val="both"/>
              <w:rPr>
                <w:b/>
                <w:bCs/>
                <w:color w:val="000000" w:themeColor="text1"/>
                <w:lang w:eastAsia="zh-CN"/>
              </w:rPr>
            </w:pPr>
            <w:r w:rsidRPr="00421049">
              <w:rPr>
                <w:b/>
                <w:bCs/>
                <w:color w:val="000000" w:themeColor="text1"/>
              </w:rPr>
              <w:t>Follow-up</w:t>
            </w:r>
          </w:p>
        </w:tc>
        <w:tc>
          <w:tcPr>
            <w:tcW w:w="3827" w:type="dxa"/>
            <w:tcBorders>
              <w:top w:val="single" w:sz="8" w:space="0" w:color="auto"/>
              <w:bottom w:val="single" w:sz="8" w:space="0" w:color="auto"/>
            </w:tcBorders>
            <w:vAlign w:val="center"/>
          </w:tcPr>
          <w:p w:rsidR="00F62FA9" w:rsidRPr="00421049" w:rsidRDefault="00F62FA9" w:rsidP="00744C7C">
            <w:pPr>
              <w:spacing w:line="360" w:lineRule="auto"/>
              <w:jc w:val="both"/>
              <w:rPr>
                <w:b/>
                <w:bCs/>
                <w:color w:val="000000" w:themeColor="text1"/>
              </w:rPr>
            </w:pPr>
            <w:r w:rsidRPr="00421049">
              <w:rPr>
                <w:b/>
                <w:bCs/>
                <w:color w:val="000000" w:themeColor="text1"/>
              </w:rPr>
              <w:t>Major Limitations</w:t>
            </w:r>
          </w:p>
        </w:tc>
      </w:tr>
      <w:tr w:rsidR="00F62FA9" w:rsidRPr="00421049" w:rsidTr="00744C7C">
        <w:tc>
          <w:tcPr>
            <w:tcW w:w="1843" w:type="dxa"/>
            <w:vMerge w:val="restart"/>
            <w:tcBorders>
              <w:top w:val="single" w:sz="8" w:space="0" w:color="auto"/>
            </w:tcBorders>
          </w:tcPr>
          <w:p w:rsidR="00F62FA9" w:rsidRPr="00421049" w:rsidRDefault="00F62FA9" w:rsidP="00744C7C">
            <w:pPr>
              <w:spacing w:line="360" w:lineRule="auto"/>
              <w:jc w:val="both"/>
              <w:rPr>
                <w:color w:val="000000" w:themeColor="text1"/>
              </w:rPr>
            </w:pPr>
            <w:r w:rsidRPr="00421049">
              <w:rPr>
                <w:b/>
                <w:bCs/>
                <w:color w:val="000000" w:themeColor="text1"/>
              </w:rPr>
              <w:t>Surgical Decompression</w:t>
            </w:r>
          </w:p>
        </w:tc>
        <w:tc>
          <w:tcPr>
            <w:tcW w:w="1418" w:type="dxa"/>
            <w:tcBorders>
              <w:top w:val="single" w:sz="8" w:space="0" w:color="auto"/>
            </w:tcBorders>
            <w:vAlign w:val="center"/>
          </w:tcPr>
          <w:p w:rsidR="00F62FA9" w:rsidRPr="00421049" w:rsidRDefault="00F62FA9" w:rsidP="00744C7C">
            <w:pPr>
              <w:spacing w:line="360" w:lineRule="auto"/>
              <w:jc w:val="both"/>
              <w:rPr>
                <w:color w:val="000000" w:themeColor="text1"/>
              </w:rPr>
            </w:pPr>
            <w:r w:rsidRPr="00421049">
              <w:rPr>
                <w:color w:val="000000" w:themeColor="text1"/>
              </w:rPr>
              <w:t>NCT01485458</w:t>
            </w:r>
          </w:p>
        </w:tc>
        <w:tc>
          <w:tcPr>
            <w:tcW w:w="2976" w:type="dxa"/>
            <w:tcBorders>
              <w:top w:val="single" w:sz="8" w:space="0" w:color="auto"/>
            </w:tcBorders>
            <w:vAlign w:val="center"/>
          </w:tcPr>
          <w:p w:rsidR="00F62FA9" w:rsidRPr="00421049" w:rsidRDefault="00F62FA9" w:rsidP="00744C7C">
            <w:pPr>
              <w:spacing w:line="360" w:lineRule="auto"/>
              <w:jc w:val="both"/>
              <w:rPr>
                <w:color w:val="000000" w:themeColor="text1"/>
              </w:rPr>
            </w:pPr>
            <w:r w:rsidRPr="00421049">
              <w:rPr>
                <w:color w:val="000000" w:themeColor="text1"/>
              </w:rPr>
              <w:t>ΔASIA motor score at 1 year</w:t>
            </w:r>
          </w:p>
        </w:tc>
        <w:tc>
          <w:tcPr>
            <w:tcW w:w="1276" w:type="dxa"/>
            <w:tcBorders>
              <w:top w:val="single" w:sz="8" w:space="0" w:color="auto"/>
            </w:tcBorders>
            <w:vAlign w:val="center"/>
          </w:tcPr>
          <w:p w:rsidR="00F62FA9" w:rsidRPr="00421049" w:rsidRDefault="00F62FA9" w:rsidP="00744C7C">
            <w:pPr>
              <w:spacing w:line="360" w:lineRule="auto"/>
              <w:jc w:val="both"/>
              <w:rPr>
                <w:color w:val="000000" w:themeColor="text1"/>
                <w:lang w:eastAsia="zh-CN"/>
              </w:rPr>
            </w:pPr>
            <w:r w:rsidRPr="00421049">
              <w:rPr>
                <w:color w:val="000000" w:themeColor="text1"/>
              </w:rPr>
              <w:t>12</w:t>
            </w:r>
            <w:r w:rsidRPr="00421049">
              <w:rPr>
                <w:rFonts w:hint="eastAsia"/>
                <w:color w:val="000000" w:themeColor="text1"/>
                <w:lang w:eastAsia="zh-CN"/>
              </w:rPr>
              <w:t xml:space="preserve"> months</w:t>
            </w:r>
          </w:p>
        </w:tc>
        <w:tc>
          <w:tcPr>
            <w:tcW w:w="3827" w:type="dxa"/>
            <w:tcBorders>
              <w:top w:val="single" w:sz="8" w:space="0" w:color="auto"/>
            </w:tcBorders>
            <w:vAlign w:val="center"/>
          </w:tcPr>
          <w:p w:rsidR="00F62FA9" w:rsidRPr="00421049" w:rsidRDefault="00F62FA9" w:rsidP="00744C7C">
            <w:pPr>
              <w:spacing w:line="360" w:lineRule="auto"/>
              <w:jc w:val="both"/>
              <w:rPr>
                <w:color w:val="000000" w:themeColor="text1"/>
              </w:rPr>
            </w:pPr>
            <w:r w:rsidRPr="00421049">
              <w:rPr>
                <w:color w:val="000000" w:themeColor="text1"/>
              </w:rPr>
              <w:t>Underpowered, benefit limited to accelerated recovery.</w:t>
            </w:r>
          </w:p>
        </w:tc>
      </w:tr>
      <w:tr w:rsidR="00F62FA9" w:rsidRPr="00421049" w:rsidTr="00744C7C">
        <w:tc>
          <w:tcPr>
            <w:tcW w:w="1843" w:type="dxa"/>
            <w:vMerge/>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NCT04034108</w:t>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AIS grade conversion at 6 months</w:t>
            </w:r>
          </w:p>
        </w:tc>
        <w:tc>
          <w:tcPr>
            <w:tcW w:w="1276" w:type="dxa"/>
            <w:vAlign w:val="center"/>
          </w:tcPr>
          <w:p w:rsidR="00F62FA9" w:rsidRPr="00421049" w:rsidRDefault="00F62FA9" w:rsidP="00744C7C">
            <w:pPr>
              <w:spacing w:line="360" w:lineRule="auto"/>
              <w:jc w:val="both"/>
              <w:rPr>
                <w:color w:val="000000" w:themeColor="text1"/>
                <w:lang w:eastAsia="zh-CN"/>
              </w:rPr>
            </w:pPr>
            <w:r w:rsidRPr="00421049">
              <w:rPr>
                <w:color w:val="000000" w:themeColor="text1"/>
              </w:rPr>
              <w:t>6</w:t>
            </w:r>
            <w:r w:rsidRPr="00421049">
              <w:rPr>
                <w:rFonts w:hint="eastAsia"/>
                <w:color w:val="000000" w:themeColor="text1"/>
                <w:lang w:eastAsia="zh-CN"/>
              </w:rPr>
              <w:t xml:space="preserve"> months</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Uncontrolled design; individual effects of surgery vs. training cannot be separated.</w:t>
            </w:r>
          </w:p>
        </w:tc>
      </w:tr>
      <w:tr w:rsidR="00F62FA9" w:rsidRPr="00421049" w:rsidTr="00744C7C">
        <w:tc>
          <w:tcPr>
            <w:tcW w:w="1843" w:type="dxa"/>
            <w:vMerge/>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NCT04936620</w:t>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ΔASIA motor score at 6 months</w:t>
            </w:r>
          </w:p>
        </w:tc>
        <w:tc>
          <w:tcPr>
            <w:tcW w:w="1276" w:type="dxa"/>
            <w:vAlign w:val="center"/>
          </w:tcPr>
          <w:p w:rsidR="00F62FA9" w:rsidRPr="00421049" w:rsidRDefault="00F62FA9" w:rsidP="00744C7C">
            <w:pPr>
              <w:spacing w:line="360" w:lineRule="auto"/>
              <w:jc w:val="both"/>
              <w:rPr>
                <w:color w:val="000000" w:themeColor="text1"/>
                <w:lang w:eastAsia="zh-CN"/>
              </w:rPr>
            </w:pPr>
            <w:r w:rsidRPr="00421049">
              <w:rPr>
                <w:color w:val="000000" w:themeColor="text1"/>
              </w:rPr>
              <w:t>12</w:t>
            </w:r>
            <w:r w:rsidRPr="00421049">
              <w:rPr>
                <w:rFonts w:hint="eastAsia"/>
                <w:color w:val="000000" w:themeColor="text1"/>
                <w:lang w:eastAsia="zh-CN"/>
              </w:rPr>
              <w:t xml:space="preserve"> months</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Results pending; includes an ISP/SCPP monitoring sub-study.</w:t>
            </w:r>
          </w:p>
        </w:tc>
      </w:tr>
      <w:tr w:rsidR="00F62FA9" w:rsidRPr="00421049" w:rsidTr="00744C7C">
        <w:tc>
          <w:tcPr>
            <w:tcW w:w="1843" w:type="dxa"/>
            <w:vMerge/>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NCT01674764</w:t>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WHOQOL-BREF scores at 1 year</w:t>
            </w:r>
          </w:p>
        </w:tc>
        <w:tc>
          <w:tcPr>
            <w:tcW w:w="1276" w:type="dxa"/>
            <w:vAlign w:val="center"/>
          </w:tcPr>
          <w:p w:rsidR="00F62FA9" w:rsidRPr="00421049" w:rsidRDefault="00F62FA9" w:rsidP="00744C7C">
            <w:pPr>
              <w:spacing w:line="360" w:lineRule="auto"/>
              <w:jc w:val="both"/>
              <w:rPr>
                <w:color w:val="000000" w:themeColor="text1"/>
                <w:lang w:eastAsia="zh-CN"/>
              </w:rPr>
            </w:pPr>
            <w:r w:rsidRPr="00421049">
              <w:rPr>
                <w:color w:val="000000" w:themeColor="text1"/>
              </w:rPr>
              <w:t>12</w:t>
            </w:r>
            <w:r w:rsidRPr="00421049">
              <w:rPr>
                <w:rFonts w:hint="eastAsia"/>
                <w:color w:val="000000" w:themeColor="text1"/>
                <w:lang w:eastAsia="zh-CN"/>
              </w:rPr>
              <w:t xml:space="preserve"> months</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 xml:space="preserve">Baseline injury severity imbalance; </w:t>
            </w:r>
            <w:proofErr w:type="spellStart"/>
            <w:r w:rsidRPr="00421049">
              <w:rPr>
                <w:color w:val="000000" w:themeColor="text1"/>
              </w:rPr>
              <w:t>QoL</w:t>
            </w:r>
            <w:proofErr w:type="spellEnd"/>
            <w:r w:rsidRPr="00421049">
              <w:rPr>
                <w:color w:val="000000" w:themeColor="text1"/>
              </w:rPr>
              <w:t xml:space="preserve"> influenced by many non-surgical factors.</w:t>
            </w:r>
          </w:p>
        </w:tc>
      </w:tr>
      <w:tr w:rsidR="00F62FA9" w:rsidRPr="00421049" w:rsidTr="00744C7C">
        <w:tc>
          <w:tcPr>
            <w:tcW w:w="1843" w:type="dxa"/>
            <w:vMerge/>
            <w:vAlign w:val="center"/>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NCT05653206</w:t>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 xml:space="preserve">Feasibility of a core </w:t>
            </w:r>
            <w:r w:rsidRPr="00421049">
              <w:rPr>
                <w:rFonts w:hint="eastAsia"/>
                <w:color w:val="000000" w:themeColor="text1"/>
                <w:lang w:eastAsia="zh-CN"/>
              </w:rPr>
              <w:t>and</w:t>
            </w:r>
            <w:r w:rsidRPr="00421049">
              <w:rPr>
                <w:color w:val="000000" w:themeColor="text1"/>
              </w:rPr>
              <w:t xml:space="preserve"> optional outcome set (ISNCSCI, SF-36, SCIM III, 10m walk, etc.); optional MRI/DTI</w:t>
            </w:r>
          </w:p>
        </w:tc>
        <w:tc>
          <w:tcPr>
            <w:tcW w:w="1276" w:type="dxa"/>
            <w:vAlign w:val="center"/>
          </w:tcPr>
          <w:p w:rsidR="00F62FA9" w:rsidRPr="00421049" w:rsidRDefault="00F62FA9" w:rsidP="00744C7C">
            <w:pPr>
              <w:spacing w:line="360" w:lineRule="auto"/>
              <w:jc w:val="both"/>
              <w:rPr>
                <w:color w:val="000000" w:themeColor="text1"/>
              </w:rPr>
            </w:pPr>
            <w:r w:rsidRPr="00421049">
              <w:rPr>
                <w:color w:val="000000" w:themeColor="text1"/>
              </w:rPr>
              <w:t>Not specified</w:t>
            </w:r>
          </w:p>
        </w:tc>
        <w:tc>
          <w:tcPr>
            <w:tcW w:w="3827" w:type="dxa"/>
            <w:vAlign w:val="center"/>
          </w:tcPr>
          <w:p w:rsidR="00F62FA9" w:rsidRPr="00421049" w:rsidRDefault="00F62FA9" w:rsidP="00744C7C">
            <w:pPr>
              <w:spacing w:line="360" w:lineRule="auto"/>
              <w:jc w:val="both"/>
              <w:rPr>
                <w:color w:val="000000" w:themeColor="text1"/>
              </w:rPr>
            </w:pPr>
            <w:r w:rsidRPr="00421049">
              <w:rPr>
                <w:rFonts w:hint="eastAsia"/>
                <w:color w:val="000000" w:themeColor="text1"/>
                <w:lang w:eastAsia="zh-CN"/>
              </w:rPr>
              <w:t>N</w:t>
            </w:r>
            <w:r w:rsidRPr="00421049">
              <w:rPr>
                <w:color w:val="000000" w:themeColor="text1"/>
              </w:rPr>
              <w:t>ot designed to compare intervention efficacy.</w:t>
            </w:r>
          </w:p>
        </w:tc>
      </w:tr>
      <w:tr w:rsidR="00F62FA9" w:rsidRPr="00421049" w:rsidTr="00744C7C">
        <w:tc>
          <w:tcPr>
            <w:tcW w:w="1843" w:type="dxa"/>
            <w:vMerge w:val="restart"/>
          </w:tcPr>
          <w:p w:rsidR="00F62FA9" w:rsidRPr="00421049" w:rsidRDefault="00F62FA9" w:rsidP="00744C7C">
            <w:pPr>
              <w:spacing w:line="360" w:lineRule="auto"/>
              <w:jc w:val="both"/>
              <w:rPr>
                <w:color w:val="000000" w:themeColor="text1"/>
                <w:lang w:eastAsia="zh-CN"/>
              </w:rPr>
            </w:pPr>
            <w:r w:rsidRPr="00421049">
              <w:rPr>
                <w:b/>
                <w:bCs/>
                <w:color w:val="000000" w:themeColor="text1"/>
              </w:rPr>
              <w:t>Extracorporeal Shock Wave Therapy</w:t>
            </w: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NCT04474106</w:t>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Δ Total Motor and Sensory Score (TMSC) at 6 months</w:t>
            </w:r>
          </w:p>
        </w:tc>
        <w:tc>
          <w:tcPr>
            <w:tcW w:w="1276" w:type="dxa"/>
            <w:vAlign w:val="center"/>
          </w:tcPr>
          <w:p w:rsidR="00F62FA9" w:rsidRPr="00421049" w:rsidRDefault="00F62FA9" w:rsidP="00744C7C">
            <w:pPr>
              <w:spacing w:line="360" w:lineRule="auto"/>
              <w:jc w:val="both"/>
              <w:rPr>
                <w:color w:val="000000" w:themeColor="text1"/>
                <w:lang w:eastAsia="zh-CN"/>
              </w:rPr>
            </w:pPr>
            <w:r w:rsidRPr="00421049">
              <w:rPr>
                <w:color w:val="000000" w:themeColor="text1"/>
              </w:rPr>
              <w:t>6</w:t>
            </w:r>
            <w:r w:rsidRPr="00421049">
              <w:rPr>
                <w:rFonts w:hint="eastAsia"/>
                <w:color w:val="000000" w:themeColor="text1"/>
                <w:lang w:eastAsia="zh-CN"/>
              </w:rPr>
              <w:t xml:space="preserve"> months</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Narrow therapeutic window (&lt;48h); results pending.</w:t>
            </w:r>
          </w:p>
        </w:tc>
      </w:tr>
      <w:tr w:rsidR="00F62FA9" w:rsidRPr="00421049" w:rsidTr="00744C7C">
        <w:tc>
          <w:tcPr>
            <w:tcW w:w="1843" w:type="dxa"/>
            <w:vMerge/>
            <w:vAlign w:val="center"/>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Comino-Suárez N, et al., 2023</w:t>
            </w:r>
            <w:r w:rsidRPr="00421049">
              <w:rPr>
                <w:color w:val="000000" w:themeColor="text1"/>
              </w:rPr>
              <w:fldChar w:fldCharType="begin"/>
            </w:r>
            <w:r w:rsidRPr="00421049">
              <w:rPr>
                <w:color w:val="000000" w:themeColor="text1"/>
              </w:rPr>
              <w:instrText xml:space="preserve"> ADDIN ZOTERO_ITEM CSL_CITATION {"citationID":"ivBxDQIx","properties":{"unsorted":false,"formattedCitation":"\\super 80\\nosupersub{}","plainCitation":"80","noteIndex":0},"citationItems":[{"id":13333,"uris":["http://zotero.org/users/14918877/items/PC39PKGH"],"itemData":{"id":13333,"type":"article-journal","abstract":"BACKGROUND: Approximately 65%-78% of patients with a spinal cord injury (SCI) develop any symptom of spasticity. The aim of this study was to investigate the tolerability and short-term effects of radial extracorporeal shock wave therapy (rESWT) on plantar flexor spasticity in a patient with incomplete SCI.\nCASE SUMMARY: An 18-year-old man with an incomplete SCI completed five sessions of rESWT. The primary outcomes were the changes in ankle-passive range of motion (A-PROM) and passive resistive force to ankle dorsiflexion. The outcomes were assessed at baseline (T0), immediately after treatment (T1) and 1 wk after the end of treatment (T2). The A-PROM increased by 15 degrees at T1 and 25 degrees at T2 compared with T0. The passive resistive force to ankle dorsiflexion at low velocity decreased by 33% at T1 and 55% at T2 in the gastrocnemius muscle and by 41% at T1 and 39% at T2 in the soleus muscle compared with T0. At high velocity, it also decreased by 44% at T1 and 30% at T2 in the gastrocnemius muscle compared with T0. However, in the soleus muscle, the change was minor, with a decrease of 12% at T1 and increased by 39% at T2 compared with T0.\nCONCLUSION: In this patient, the findings showed that rESWT combined with conventional therapy was well-tolerated and could be effective in improving A-PROM and passive resistive force to ankle dorsiflexion in the short-term. Further randomized controlled clinical trials with longer period of follow-up are necessary to confirm the results obtained in patients with SCI.","container-title":"World Journal of Clinical Cases","DOI":"10.12998/wjcc.v11.i1.127","ISSN":"2307-8960","issue":"1","journalAbbreviation":"World J Clin Cases","language":"eng","page":"127-134","PMID":"36687177","PMCID":"PMC9846994","source":"PubMed","title":"Extracorporeal shock wave for plantar flexor spasticity in spinal cord injury: A case report and review of literature","title-short":"Extracorporeal shock wave for plantar flexor spasticity in spinal cord injury","volume":"11","author":[{"family":"Comino-Suárez","given":"Natalia"},{"family":"Gómez-Soriano","given":"Julio"},{"family":"Ceruelo-Abajo","given":"Silvia"},{"family":"Vargas-Baquero","given":"Eduardo"},{"family":"Esclarín","given":"Ana"},{"family":"Avendaño-Coy","given":"Juan"}],"issued":{"date-parts":[["2023",1,6]]}}}],"schema":"https://github.com/citation-style-language/schema/raw/master/csl-citation.json"} </w:instrText>
            </w:r>
            <w:r w:rsidRPr="00421049">
              <w:rPr>
                <w:color w:val="000000" w:themeColor="text1"/>
              </w:rPr>
              <w:fldChar w:fldCharType="separate"/>
            </w:r>
            <w:r w:rsidRPr="00421049">
              <w:rPr>
                <w:color w:val="000000" w:themeColor="text1"/>
                <w:vertAlign w:val="superscript"/>
              </w:rPr>
              <w:t>80</w:t>
            </w:r>
            <w:r w:rsidRPr="00421049">
              <w:rPr>
                <w:color w:val="000000" w:themeColor="text1"/>
              </w:rPr>
              <w:fldChar w:fldCharType="end"/>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Ankle passive ROM, gastrocnemius passive resistance, MAS, Penn spasm frequency, SCIM-III, EQ-VAS</w:t>
            </w:r>
          </w:p>
        </w:tc>
        <w:tc>
          <w:tcPr>
            <w:tcW w:w="1276" w:type="dxa"/>
            <w:vAlign w:val="center"/>
          </w:tcPr>
          <w:p w:rsidR="00F62FA9" w:rsidRPr="00421049" w:rsidRDefault="00F62FA9" w:rsidP="00744C7C">
            <w:pPr>
              <w:spacing w:line="360" w:lineRule="auto"/>
              <w:jc w:val="both"/>
              <w:rPr>
                <w:color w:val="000000" w:themeColor="text1"/>
              </w:rPr>
            </w:pPr>
            <w:r w:rsidRPr="00421049">
              <w:rPr>
                <w:color w:val="000000" w:themeColor="text1"/>
              </w:rPr>
              <w:t>1 week</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Single case, short follow-up, no sham control, optimal parameters unknown.</w:t>
            </w:r>
          </w:p>
        </w:tc>
      </w:tr>
      <w:tr w:rsidR="00F62FA9" w:rsidRPr="00421049" w:rsidTr="00744C7C">
        <w:tc>
          <w:tcPr>
            <w:tcW w:w="1843" w:type="dxa"/>
            <w:vMerge/>
            <w:vAlign w:val="center"/>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Li Y, et al., 2022</w:t>
            </w:r>
            <w:r w:rsidRPr="00421049">
              <w:rPr>
                <w:color w:val="000000" w:themeColor="text1"/>
              </w:rPr>
              <w:fldChar w:fldCharType="begin"/>
            </w:r>
            <w:r w:rsidRPr="00421049">
              <w:rPr>
                <w:color w:val="000000" w:themeColor="text1"/>
              </w:rPr>
              <w:instrText xml:space="preserve"> ADDIN ZOTERO_ITEM CSL_CITATION {"citationID":"pU0K5Mxc","properties":{"unsorted":false,"formattedCitation":"\\super 81\\nosupersub{}","plainCitation":"81","noteIndex":0},"citationItems":[{"id":13336,"uris":["http://zotero.org/users/14918877/items/KK6LA3LH"],"itemData":{"id":13336,"type":"article-journal","abstract":"Context: Heterotopic ossification is characterized by abnormal growth of bone in soft tissues. Neurogenic heterotopic ossification is also closely related to central nervous system injuries and has been reported to respond to radial extracorporeal shock wave therapy.Findings: In this case, a radial extracorporeal shock wave therapy (five times per week, lasted for almost one year) was applied to a patient with neurogenic heterotopic ossification on the left hip as a result of spinal cord injury. Throughout the treatment session, the heterotopic ossification lesion was gradually diminished, associated with the increase in joint range of motion, pain mitigation and decrease in serum alkaline phosphatase level.Conclusion/clinical relevance: Long-term radial extracorporeal shock wave therapy offers a promising therapeutic alternative for neurogenic heterotopic ossification.","container-title":"The Journal of Spinal Cord Medicine","DOI":"10.1080/10790268.2020.1760507","ISSN":"2045-7723","issue":"3","journalAbbreviation":"J Spinal Cord Med","language":"eng","page":"476-480","PMID":"32397914","PMCID":"PMC9135417","source":"PubMed","title":"Long-term radial extracorporeal shock wave therapy for neurogenic heterotopic ossification after spinal cord injury: A case report","title-short":"Long-term radial extracorporeal shock wave therapy for neurogenic heterotopic ossification after spinal cord injury","volume":"45","author":[{"family":"Li","given":"Yun"},{"family":"Zhu","given":"Yulan"},{"family":"Xie","given":"Zhen"},{"family":"Jiang","given":"Congyu"},{"family":"Li","given":"Fang"}],"issued":{"date-parts":[["2022",5]]}}}],"schema":"https://github.com/citation-style-language/schema/raw/master/csl-citation.json"} </w:instrText>
            </w:r>
            <w:r w:rsidRPr="00421049">
              <w:rPr>
                <w:color w:val="000000" w:themeColor="text1"/>
              </w:rPr>
              <w:fldChar w:fldCharType="separate"/>
            </w:r>
            <w:r w:rsidRPr="00421049">
              <w:rPr>
                <w:color w:val="000000" w:themeColor="text1"/>
                <w:vertAlign w:val="superscript"/>
              </w:rPr>
              <w:t>81</w:t>
            </w:r>
            <w:r w:rsidRPr="00421049">
              <w:rPr>
                <w:color w:val="000000" w:themeColor="text1"/>
              </w:rPr>
              <w:fldChar w:fldCharType="end"/>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NHO size (ultrasound/CT), hip PROM, VAS pain, serum ALP</w:t>
            </w:r>
          </w:p>
        </w:tc>
        <w:tc>
          <w:tcPr>
            <w:tcW w:w="1276" w:type="dxa"/>
            <w:vAlign w:val="center"/>
          </w:tcPr>
          <w:p w:rsidR="00F62FA9" w:rsidRPr="00421049" w:rsidRDefault="00F62FA9" w:rsidP="00744C7C">
            <w:pPr>
              <w:spacing w:line="360" w:lineRule="auto"/>
              <w:jc w:val="both"/>
              <w:rPr>
                <w:color w:val="000000" w:themeColor="text1"/>
              </w:rPr>
            </w:pPr>
            <w:r w:rsidRPr="00421049">
              <w:rPr>
                <w:color w:val="000000" w:themeColor="text1"/>
              </w:rPr>
              <w:t>Not specified</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Single case, no control, spontaneous NHO resolution possible, optimal parameters unknown.</w:t>
            </w:r>
          </w:p>
        </w:tc>
      </w:tr>
      <w:tr w:rsidR="00F62FA9" w:rsidRPr="00421049" w:rsidTr="00744C7C">
        <w:tc>
          <w:tcPr>
            <w:tcW w:w="1843" w:type="dxa"/>
            <w:vMerge/>
            <w:vAlign w:val="center"/>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Jeon HM, et al., 2021</w:t>
            </w:r>
            <w:r w:rsidRPr="00421049">
              <w:rPr>
                <w:color w:val="000000" w:themeColor="text1"/>
              </w:rPr>
              <w:fldChar w:fldCharType="begin"/>
            </w:r>
            <w:r w:rsidRPr="00421049">
              <w:rPr>
                <w:color w:val="000000" w:themeColor="text1"/>
              </w:rPr>
              <w:instrText xml:space="preserve"> ADDIN ZOTERO_ITEM CSL_CITATION {"citationID":"cgKH3TzS","properties":{"unsorted":false,"formattedCitation":"\\super 82\\nosupersub{}","plainCitation":"82","noteIndex":0},"citationItems":[{"id":13337,"uris":["http://zotero.org/users/14918877/items/CTVRGTXE"],"itemData":{"id":13337,"type":"article-journal","abstract":"Objective: To evaluate the efficacy and safety of treatment for neurogenic heterotopic ossification (NHO) using extracorporeal shock wave therapy (ESWT) in persons with spinal cord injury (SCI).Design: Single case report.Setting: Department of Physical Medicine and Rehabilitation, Veterans Health Service Medical Center.Participants: A 55-year-old male with cervical SCI, who developed painful NHO around the right hip joint.Interventions: Ultrasound-guided ESWT that used 4,000 shocks at the rate of 3 Hz and the energy flux density between 0.056 and 0.068 mJ/mm2 was applied to the NHO region a total of 7 times, weekly.Outcome Measures: We assessed the treatment outcomes using a visual analog scale (VAS) score, wheelchair sitting time and size of NHO.Result: After 7 weeks of ESWT treatment, his pain reduced from a VAS score of 7-8 to 3 and his wheelchair sitting time increased. However, there was no significant change of size of NHO.Conclusion: The application of ESWT could be a possible alternative to other treatments for NHO in persons with SCI.Clinical Trial Registry Number: 2019-03-003.","container-title":"The Journal of Spinal Cord Medicine","DOI":"10.1080/10790268.2019.1632597","ISSN":"2045-7723","issue":"4","journalAbbreviation":"J Spinal Cord Med","language":"eng","page":"627-630","PMID":"31242091","PMCID":"PMC8288140","source":"PubMed","title":"Extracorporeal shock wave therapy to treat neurogenic heterotopic ossification in a patient with spinal cord injury: A case report","title-short":"Extracorporeal shock wave therapy to treat neurogenic heterotopic ossification in a patient with spinal cord injury","volume":"44","author":[{"family":"Jeon","given":"Hyun Min"},{"family":"Lee","given":"Won Jae"},{"family":"Chung","given":"Hee Sup"},{"family":"Yi","given":"You Gyoung"},{"family":"Yang","given":"Seoyon"},{"family":"Kim","given":"Dae Hyun"},{"family":"Do","given":"Kyung Hee"}],"issued":{"date-parts":[["2021",7]]}}}],"schema":"https://github.com/citation-style-language/schema/raw/master/csl-citation.json"} </w:instrText>
            </w:r>
            <w:r w:rsidRPr="00421049">
              <w:rPr>
                <w:color w:val="000000" w:themeColor="text1"/>
              </w:rPr>
              <w:fldChar w:fldCharType="separate"/>
            </w:r>
            <w:r w:rsidRPr="00421049">
              <w:rPr>
                <w:color w:val="000000" w:themeColor="text1"/>
                <w:vertAlign w:val="superscript"/>
              </w:rPr>
              <w:t>82</w:t>
            </w:r>
            <w:r w:rsidRPr="00421049">
              <w:rPr>
                <w:color w:val="000000" w:themeColor="text1"/>
              </w:rPr>
              <w:fldChar w:fldCharType="end"/>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VAS pain, wheelchair sitting tolerance, NHO size (X-ray/CT)</w:t>
            </w:r>
          </w:p>
        </w:tc>
        <w:tc>
          <w:tcPr>
            <w:tcW w:w="1276" w:type="dxa"/>
            <w:vAlign w:val="center"/>
          </w:tcPr>
          <w:p w:rsidR="00F62FA9" w:rsidRPr="00421049" w:rsidRDefault="00F62FA9" w:rsidP="00744C7C">
            <w:pPr>
              <w:spacing w:line="360" w:lineRule="auto"/>
              <w:jc w:val="both"/>
              <w:rPr>
                <w:color w:val="000000" w:themeColor="text1"/>
              </w:rPr>
            </w:pPr>
            <w:r w:rsidRPr="00421049">
              <w:rPr>
                <w:color w:val="000000" w:themeColor="text1"/>
              </w:rPr>
              <w:t>6 months</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Single case, no control, mechanism unclear, optimal parameters unknown.</w:t>
            </w:r>
          </w:p>
        </w:tc>
      </w:tr>
      <w:tr w:rsidR="00F62FA9" w:rsidRPr="00421049" w:rsidTr="00744C7C">
        <w:tc>
          <w:tcPr>
            <w:tcW w:w="1843" w:type="dxa"/>
            <w:vMerge/>
            <w:vAlign w:val="center"/>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Kang N, et al., 2020</w:t>
            </w:r>
            <w:r w:rsidRPr="00421049">
              <w:rPr>
                <w:color w:val="000000" w:themeColor="text1"/>
              </w:rPr>
              <w:fldChar w:fldCharType="begin"/>
            </w:r>
            <w:r w:rsidRPr="00421049">
              <w:rPr>
                <w:color w:val="000000" w:themeColor="text1"/>
              </w:rPr>
              <w:instrText xml:space="preserve"> ADDIN ZOTERO_ITEM CSL_CITATION {"citationID":"QirWTbg9","properties":{"unsorted":false,"formattedCitation":"\\super 83\\nosupersub{}","plainCitation":"83","noteIndex":0},"citationItems":[{"id":13338,"uris":["http://zotero.org/users/14918877/items/Q5L96JIA"],"itemData":{"id":13338,"type":"article-journal","abstract":"Decubitus ulcer is a common complication in patients with spinal cord injury (SCI) that can be very difficult to treat. We report a case of a 51-year-old man with a right-heel decubitus ulcer after SCI. The ulcer initially covered an area of 4.8 cm × 4.5 cm and had a depth of 2 cm with denervation and hypoproteinemia. After surgical debridement of the wound, the patient received radial extracorporeal shock wave therapy (rESWT) as an alternative to skin flap transplantation to promote wound healing. The rESWT was administered at 10 Hz once or twice per week for 3 months, first from an R15 transmitter and later from a deep transmitter, with an increasing dosage of 2.0-3.5 bar given in 3000-6000 pulses. After 3 months of rESWT, the ulcer was completely healed. This case report demonstrates that rESWT can be an effective treatment option for patients with decubitus ulcers.","container-title":"American Journal of Translational Research","ISSN":"1943-8141","issue":"5","journalAbbreviation":"Am J Transl Res","language":"eng","page":"2093-2098","PMID":"32509203","PMCID":"PMC7270024","source":"PubMed","title":"Radial extracorporeal shock wave therapy in a patient with decubitus ulcer after spinal cord injury: a case report","title-short":"Radial extracorporeal shock wave therapy in a patient with decubitus ulcer after spinal cord injury","volume":"12","author":[{"family":"Kang","given":"Nan"},{"family":"Yu","given":"Xiaotong"},{"family":"Ma","given":"Yuewen"}],"issued":{"date-parts":[["2020"]]}}}],"schema":"https://github.com/citation-style-language/schema/raw/master/csl-citation.json"} </w:instrText>
            </w:r>
            <w:r w:rsidRPr="00421049">
              <w:rPr>
                <w:color w:val="000000" w:themeColor="text1"/>
              </w:rPr>
              <w:fldChar w:fldCharType="separate"/>
            </w:r>
            <w:r w:rsidRPr="00421049">
              <w:rPr>
                <w:color w:val="000000" w:themeColor="text1"/>
                <w:vertAlign w:val="superscript"/>
              </w:rPr>
              <w:t>83</w:t>
            </w:r>
            <w:r w:rsidRPr="00421049">
              <w:rPr>
                <w:color w:val="000000" w:themeColor="text1"/>
              </w:rPr>
              <w:fldChar w:fldCharType="end"/>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Wound healing (size, granulation), AEs</w:t>
            </w:r>
          </w:p>
        </w:tc>
        <w:tc>
          <w:tcPr>
            <w:tcW w:w="1276" w:type="dxa"/>
            <w:vAlign w:val="center"/>
          </w:tcPr>
          <w:p w:rsidR="00F62FA9" w:rsidRPr="00421049" w:rsidRDefault="00F62FA9" w:rsidP="00744C7C">
            <w:pPr>
              <w:spacing w:line="360" w:lineRule="auto"/>
              <w:jc w:val="both"/>
              <w:rPr>
                <w:color w:val="000000" w:themeColor="text1"/>
              </w:rPr>
            </w:pPr>
            <w:r w:rsidRPr="00421049">
              <w:rPr>
                <w:color w:val="000000" w:themeColor="text1"/>
              </w:rPr>
              <w:t>3 months</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Single case, no control, optimal parameters unknown.</w:t>
            </w:r>
          </w:p>
        </w:tc>
      </w:tr>
      <w:tr w:rsidR="00F62FA9" w:rsidRPr="00421049" w:rsidTr="00744C7C">
        <w:tc>
          <w:tcPr>
            <w:tcW w:w="1843" w:type="dxa"/>
            <w:vMerge/>
            <w:vAlign w:val="center"/>
          </w:tcPr>
          <w:p w:rsidR="00F62FA9" w:rsidRPr="00421049" w:rsidRDefault="00F62FA9" w:rsidP="00744C7C">
            <w:pPr>
              <w:spacing w:line="360" w:lineRule="auto"/>
              <w:jc w:val="both"/>
              <w:rPr>
                <w:color w:val="000000" w:themeColor="text1"/>
              </w:rPr>
            </w:pP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NCT02203994</w:t>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Ashworth Scale (0h, 2h); secondary: Goal Attainment Scale, 10m walk, 6-min walk, etc.</w:t>
            </w:r>
          </w:p>
        </w:tc>
        <w:tc>
          <w:tcPr>
            <w:tcW w:w="1276" w:type="dxa"/>
            <w:vAlign w:val="center"/>
          </w:tcPr>
          <w:p w:rsidR="00F62FA9" w:rsidRPr="00421049" w:rsidRDefault="00F62FA9" w:rsidP="00744C7C">
            <w:pPr>
              <w:spacing w:line="360" w:lineRule="auto"/>
              <w:jc w:val="both"/>
              <w:rPr>
                <w:color w:val="000000" w:themeColor="text1"/>
              </w:rPr>
            </w:pPr>
            <w:r w:rsidRPr="00421049">
              <w:rPr>
                <w:color w:val="000000" w:themeColor="text1"/>
              </w:rPr>
              <w:t>0-5 days</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Results unpublished; single treatment; small sample; optimal parameters unknown.</w:t>
            </w:r>
          </w:p>
        </w:tc>
      </w:tr>
      <w:tr w:rsidR="00F62FA9" w:rsidRPr="00421049" w:rsidTr="00744C7C">
        <w:tc>
          <w:tcPr>
            <w:tcW w:w="1843" w:type="dxa"/>
            <w:vMerge w:val="restart"/>
            <w:tcBorders>
              <w:bottom w:val="single" w:sz="8" w:space="0" w:color="auto"/>
            </w:tcBorders>
          </w:tcPr>
          <w:p w:rsidR="00F62FA9" w:rsidRPr="00421049" w:rsidRDefault="00F62FA9" w:rsidP="00744C7C">
            <w:pPr>
              <w:spacing w:line="360" w:lineRule="auto"/>
              <w:jc w:val="both"/>
              <w:rPr>
                <w:color w:val="000000" w:themeColor="text1"/>
              </w:rPr>
            </w:pPr>
            <w:r w:rsidRPr="00421049">
              <w:rPr>
                <w:b/>
                <w:bCs/>
                <w:color w:val="000000" w:themeColor="text1"/>
              </w:rPr>
              <w:t>Scaffolds</w:t>
            </w:r>
          </w:p>
        </w:tc>
        <w:tc>
          <w:tcPr>
            <w:tcW w:w="1418" w:type="dxa"/>
            <w:vAlign w:val="center"/>
          </w:tcPr>
          <w:p w:rsidR="00F62FA9" w:rsidRPr="00421049" w:rsidRDefault="00F62FA9" w:rsidP="00744C7C">
            <w:pPr>
              <w:spacing w:line="360" w:lineRule="auto"/>
              <w:jc w:val="both"/>
              <w:rPr>
                <w:color w:val="000000" w:themeColor="text1"/>
              </w:rPr>
            </w:pPr>
            <w:r w:rsidRPr="00421049">
              <w:rPr>
                <w:color w:val="000000" w:themeColor="text1"/>
              </w:rPr>
              <w:t>NCT03762655</w:t>
            </w:r>
          </w:p>
        </w:tc>
        <w:tc>
          <w:tcPr>
            <w:tcW w:w="2976" w:type="dxa"/>
            <w:vAlign w:val="center"/>
          </w:tcPr>
          <w:p w:rsidR="00F62FA9" w:rsidRPr="00421049" w:rsidRDefault="00F62FA9" w:rsidP="00744C7C">
            <w:pPr>
              <w:spacing w:line="360" w:lineRule="auto"/>
              <w:jc w:val="both"/>
              <w:rPr>
                <w:color w:val="000000" w:themeColor="text1"/>
              </w:rPr>
            </w:pPr>
            <w:r w:rsidRPr="00421049">
              <w:rPr>
                <w:color w:val="000000" w:themeColor="text1"/>
              </w:rPr>
              <w:t>AIS grade improvement ≥1 at 6 months</w:t>
            </w:r>
          </w:p>
        </w:tc>
        <w:tc>
          <w:tcPr>
            <w:tcW w:w="1276" w:type="dxa"/>
            <w:vAlign w:val="center"/>
          </w:tcPr>
          <w:p w:rsidR="00F62FA9" w:rsidRPr="00421049" w:rsidRDefault="00F62FA9" w:rsidP="00744C7C">
            <w:pPr>
              <w:spacing w:line="360" w:lineRule="auto"/>
              <w:jc w:val="both"/>
              <w:rPr>
                <w:color w:val="000000" w:themeColor="text1"/>
                <w:lang w:eastAsia="zh-CN"/>
              </w:rPr>
            </w:pPr>
            <w:r w:rsidRPr="00421049">
              <w:rPr>
                <w:color w:val="000000" w:themeColor="text1"/>
              </w:rPr>
              <w:t>6</w:t>
            </w:r>
            <w:r w:rsidRPr="00421049">
              <w:rPr>
                <w:rFonts w:hint="eastAsia"/>
                <w:color w:val="000000" w:themeColor="text1"/>
                <w:lang w:eastAsia="zh-CN"/>
              </w:rPr>
              <w:t xml:space="preserve"> months</w:t>
            </w:r>
          </w:p>
        </w:tc>
        <w:tc>
          <w:tcPr>
            <w:tcW w:w="3827" w:type="dxa"/>
            <w:vAlign w:val="center"/>
          </w:tcPr>
          <w:p w:rsidR="00F62FA9" w:rsidRPr="00421049" w:rsidRDefault="00F62FA9" w:rsidP="00744C7C">
            <w:pPr>
              <w:spacing w:line="360" w:lineRule="auto"/>
              <w:jc w:val="both"/>
              <w:rPr>
                <w:color w:val="000000" w:themeColor="text1"/>
              </w:rPr>
            </w:pPr>
            <w:r w:rsidRPr="00421049">
              <w:rPr>
                <w:color w:val="000000" w:themeColor="text1"/>
              </w:rPr>
              <w:t>Underpowered; unexpectedly high AIS conversion in the control group; sponsor bankruptcy.</w:t>
            </w:r>
          </w:p>
        </w:tc>
      </w:tr>
      <w:tr w:rsidR="00F62FA9" w:rsidRPr="00421049" w:rsidTr="00744C7C">
        <w:tc>
          <w:tcPr>
            <w:tcW w:w="1843" w:type="dxa"/>
            <w:vMerge/>
            <w:tcBorders>
              <w:bottom w:val="single" w:sz="8" w:space="0" w:color="auto"/>
            </w:tcBorders>
            <w:vAlign w:val="center"/>
          </w:tcPr>
          <w:p w:rsidR="00F62FA9" w:rsidRPr="00421049" w:rsidRDefault="00F62FA9" w:rsidP="00744C7C">
            <w:pPr>
              <w:spacing w:line="360" w:lineRule="auto"/>
              <w:jc w:val="both"/>
              <w:rPr>
                <w:color w:val="000000" w:themeColor="text1"/>
              </w:rPr>
            </w:pPr>
          </w:p>
        </w:tc>
        <w:tc>
          <w:tcPr>
            <w:tcW w:w="1418" w:type="dxa"/>
            <w:tcBorders>
              <w:bottom w:val="single" w:sz="8" w:space="0" w:color="auto"/>
            </w:tcBorders>
            <w:vAlign w:val="center"/>
          </w:tcPr>
          <w:p w:rsidR="00F62FA9" w:rsidRPr="00421049" w:rsidRDefault="00F62FA9" w:rsidP="00744C7C">
            <w:pPr>
              <w:spacing w:line="360" w:lineRule="auto"/>
              <w:jc w:val="both"/>
              <w:rPr>
                <w:color w:val="000000" w:themeColor="text1"/>
              </w:rPr>
            </w:pPr>
            <w:r w:rsidRPr="00421049">
              <w:rPr>
                <w:color w:val="000000" w:themeColor="text1"/>
              </w:rPr>
              <w:t xml:space="preserve">NCT02510365 </w:t>
            </w:r>
          </w:p>
        </w:tc>
        <w:tc>
          <w:tcPr>
            <w:tcW w:w="2976" w:type="dxa"/>
            <w:tcBorders>
              <w:bottom w:val="single" w:sz="8" w:space="0" w:color="auto"/>
            </w:tcBorders>
            <w:vAlign w:val="center"/>
          </w:tcPr>
          <w:p w:rsidR="00F62FA9" w:rsidRPr="00421049" w:rsidRDefault="00F62FA9" w:rsidP="00744C7C">
            <w:pPr>
              <w:spacing w:line="360" w:lineRule="auto"/>
              <w:jc w:val="both"/>
              <w:rPr>
                <w:color w:val="000000" w:themeColor="text1"/>
              </w:rPr>
            </w:pPr>
            <w:r w:rsidRPr="00421049">
              <w:rPr>
                <w:color w:val="000000" w:themeColor="text1"/>
              </w:rPr>
              <w:t>Safety and feasibility; ASIA motor/sensory scores</w:t>
            </w:r>
          </w:p>
        </w:tc>
        <w:tc>
          <w:tcPr>
            <w:tcW w:w="1276" w:type="dxa"/>
            <w:tcBorders>
              <w:bottom w:val="single" w:sz="8" w:space="0" w:color="auto"/>
            </w:tcBorders>
            <w:vAlign w:val="center"/>
          </w:tcPr>
          <w:p w:rsidR="00F62FA9" w:rsidRPr="00421049" w:rsidRDefault="00F62FA9" w:rsidP="00744C7C">
            <w:pPr>
              <w:spacing w:line="360" w:lineRule="auto"/>
              <w:jc w:val="both"/>
              <w:rPr>
                <w:color w:val="000000" w:themeColor="text1"/>
                <w:lang w:eastAsia="zh-CN"/>
              </w:rPr>
            </w:pPr>
            <w:r w:rsidRPr="00421049">
              <w:rPr>
                <w:color w:val="000000" w:themeColor="text1"/>
              </w:rPr>
              <w:t>36-40</w:t>
            </w:r>
            <w:r w:rsidRPr="00421049">
              <w:rPr>
                <w:rFonts w:hint="eastAsia"/>
                <w:color w:val="000000" w:themeColor="text1"/>
                <w:lang w:eastAsia="zh-CN"/>
              </w:rPr>
              <w:t xml:space="preserve"> months</w:t>
            </w:r>
          </w:p>
        </w:tc>
        <w:tc>
          <w:tcPr>
            <w:tcW w:w="3827" w:type="dxa"/>
            <w:tcBorders>
              <w:bottom w:val="single" w:sz="8" w:space="0" w:color="auto"/>
            </w:tcBorders>
            <w:vAlign w:val="center"/>
          </w:tcPr>
          <w:p w:rsidR="00F62FA9" w:rsidRPr="00421049" w:rsidRDefault="00F62FA9" w:rsidP="00744C7C">
            <w:pPr>
              <w:spacing w:line="360" w:lineRule="auto"/>
              <w:jc w:val="both"/>
              <w:rPr>
                <w:color w:val="000000" w:themeColor="text1"/>
              </w:rPr>
            </w:pPr>
            <w:r w:rsidRPr="00421049">
              <w:rPr>
                <w:color w:val="000000" w:themeColor="text1"/>
              </w:rPr>
              <w:t>Uncontrolled design;</w:t>
            </w:r>
            <w:r w:rsidRPr="00421049">
              <w:rPr>
                <w:rFonts w:ascii="Segoe UI" w:hAnsi="Segoe UI" w:cs="Segoe UI"/>
                <w:color w:val="000000" w:themeColor="text1"/>
                <w:shd w:val="clear" w:color="auto" w:fill="FFFFFF"/>
              </w:rPr>
              <w:t xml:space="preserve"> </w:t>
            </w:r>
            <w:r w:rsidRPr="00421049">
              <w:rPr>
                <w:rFonts w:hint="eastAsia"/>
                <w:color w:val="000000" w:themeColor="text1"/>
                <w:lang w:eastAsia="zh-CN"/>
              </w:rPr>
              <w:t>t</w:t>
            </w:r>
            <w:r w:rsidRPr="00421049">
              <w:rPr>
                <w:color w:val="000000" w:themeColor="text1"/>
              </w:rPr>
              <w:t>he effect of scaffold length on therapeutic efficacy remains unclear.</w:t>
            </w:r>
          </w:p>
        </w:tc>
      </w:tr>
    </w:tbl>
    <w:p w:rsidR="00F62FA9" w:rsidRPr="00421049" w:rsidRDefault="00F62FA9" w:rsidP="00F62FA9">
      <w:pPr>
        <w:spacing w:line="360" w:lineRule="auto"/>
        <w:jc w:val="both"/>
        <w:rPr>
          <w:color w:val="000000" w:themeColor="text1"/>
          <w:lang w:eastAsia="zh-CN"/>
        </w:rPr>
      </w:pPr>
      <w:r w:rsidRPr="00421049">
        <w:rPr>
          <w:b/>
          <w:bCs/>
          <w:color w:val="000000" w:themeColor="text1"/>
          <w:lang w:eastAsia="zh-CN"/>
        </w:rPr>
        <w:t>Abbreviations:</w:t>
      </w:r>
      <w:r w:rsidRPr="00421049">
        <w:rPr>
          <w:color w:val="000000" w:themeColor="text1"/>
          <w:lang w:eastAsia="zh-CN"/>
        </w:rPr>
        <w:t xml:space="preserve"> AEs, adverse events; AIS, ASIA Impairment Scale; ALP, alkaline phosphatase; ASIA, American Spinal Injury Association; CT, computed tomography; DTI, diffusion tensor imaging; EQ-VAS, </w:t>
      </w:r>
      <w:proofErr w:type="spellStart"/>
      <w:r w:rsidRPr="00421049">
        <w:rPr>
          <w:color w:val="000000" w:themeColor="text1"/>
          <w:lang w:eastAsia="zh-CN"/>
        </w:rPr>
        <w:t>EuroQol</w:t>
      </w:r>
      <w:proofErr w:type="spellEnd"/>
      <w:r w:rsidRPr="00421049">
        <w:rPr>
          <w:color w:val="000000" w:themeColor="text1"/>
          <w:lang w:eastAsia="zh-CN"/>
        </w:rPr>
        <w:t xml:space="preserve"> visual analogue scale; ISNCSCI, International Standards for Neurological Classification of Spinal Cord Injury; ISP, </w:t>
      </w:r>
      <w:proofErr w:type="spellStart"/>
      <w:r w:rsidRPr="00421049">
        <w:rPr>
          <w:color w:val="000000" w:themeColor="text1"/>
          <w:lang w:eastAsia="zh-CN"/>
        </w:rPr>
        <w:t>intraspinal</w:t>
      </w:r>
      <w:proofErr w:type="spellEnd"/>
      <w:r w:rsidRPr="00421049">
        <w:rPr>
          <w:color w:val="000000" w:themeColor="text1"/>
          <w:lang w:eastAsia="zh-CN"/>
        </w:rPr>
        <w:t xml:space="preserve"> pressure; MAS, Modified Ashworth Scale; MRI, magnetic resonance imaging; NHO, neurogenic heterotopic ossification; PROM, passive range of motion; </w:t>
      </w:r>
      <w:proofErr w:type="spellStart"/>
      <w:r w:rsidRPr="00421049">
        <w:rPr>
          <w:color w:val="000000" w:themeColor="text1"/>
          <w:lang w:eastAsia="zh-CN"/>
        </w:rPr>
        <w:t>QoL</w:t>
      </w:r>
      <w:proofErr w:type="spellEnd"/>
      <w:r w:rsidRPr="00421049">
        <w:rPr>
          <w:color w:val="000000" w:themeColor="text1"/>
          <w:lang w:eastAsia="zh-CN"/>
        </w:rPr>
        <w:t>, quality of life; SCIM, Spinal Cord Independence Measure; SCPP, spinal cord perfusion pressure; SF-36, 36-Item Short Form Health Survey; TMSC, total motor and sensory score; WHOQOL-BREF, World Health Organization Quality of Life Brief Version.</w:t>
      </w:r>
    </w:p>
    <w:p w:rsidR="00F62FA9" w:rsidRPr="00F62FA9" w:rsidRDefault="00F62FA9" w:rsidP="00F62FA9">
      <w:pPr>
        <w:spacing w:line="360" w:lineRule="auto"/>
        <w:jc w:val="both"/>
        <w:rPr>
          <w:color w:val="000000" w:themeColor="text1"/>
          <w:lang w:eastAsia="zh-CN"/>
        </w:rPr>
      </w:pPr>
      <w:r w:rsidRPr="00421049">
        <w:rPr>
          <w:rFonts w:hint="eastAsia"/>
          <w:color w:val="000000" w:themeColor="text1"/>
          <w:lang w:eastAsia="zh-CN"/>
        </w:rPr>
        <w:t xml:space="preserve">* </w:t>
      </w:r>
      <w:r w:rsidRPr="00421049">
        <w:rPr>
          <w:color w:val="000000" w:themeColor="text1"/>
          <w:lang w:eastAsia="zh-CN"/>
        </w:rPr>
        <w:t xml:space="preserve">Trials were retrieved from ClinicalTrials.gov on </w:t>
      </w:r>
      <w:r w:rsidRPr="00421049">
        <w:rPr>
          <w:rFonts w:hint="eastAsia"/>
          <w:color w:val="000000" w:themeColor="text1"/>
          <w:lang w:eastAsia="zh-CN"/>
        </w:rPr>
        <w:t>April 14, 2026</w:t>
      </w:r>
      <w:r w:rsidRPr="00421049">
        <w:rPr>
          <w:color w:val="000000" w:themeColor="text1"/>
          <w:lang w:eastAsia="zh-CN"/>
        </w:rPr>
        <w:t xml:space="preserve"> by searching for “spinal cord injury” as the condition</w:t>
      </w:r>
      <w:r w:rsidRPr="00421049">
        <w:rPr>
          <w:rFonts w:hint="eastAsia"/>
          <w:color w:val="000000" w:themeColor="text1"/>
          <w:lang w:eastAsia="zh-CN"/>
        </w:rPr>
        <w:t>/disease</w:t>
      </w:r>
      <w:r w:rsidRPr="00421049">
        <w:rPr>
          <w:color w:val="000000" w:themeColor="text1"/>
          <w:lang w:eastAsia="zh-CN"/>
        </w:rPr>
        <w:t>, combined with intervention-related terms including “decompression”</w:t>
      </w:r>
      <w:r w:rsidRPr="00421049">
        <w:rPr>
          <w:rFonts w:hint="eastAsia"/>
          <w:color w:val="000000" w:themeColor="text1"/>
          <w:lang w:eastAsia="zh-CN"/>
        </w:rPr>
        <w:t xml:space="preserve"> </w:t>
      </w:r>
      <w:r w:rsidRPr="00421049">
        <w:rPr>
          <w:color w:val="000000" w:themeColor="text1"/>
          <w:lang w:eastAsia="zh-CN"/>
        </w:rPr>
        <w:t xml:space="preserve">“shock wave” “magnetic guidance” “scaffold” </w:t>
      </w:r>
      <w:r w:rsidRPr="00421049">
        <w:rPr>
          <w:rFonts w:hint="eastAsia"/>
          <w:color w:val="000000" w:themeColor="text1"/>
          <w:lang w:eastAsia="zh-CN"/>
        </w:rPr>
        <w:t xml:space="preserve">and </w:t>
      </w:r>
      <w:r w:rsidRPr="00421049">
        <w:rPr>
          <w:color w:val="000000" w:themeColor="text1"/>
          <w:lang w:eastAsia="zh-CN"/>
        </w:rPr>
        <w:t>“biomaterial”</w:t>
      </w:r>
      <w:r w:rsidRPr="00421049">
        <w:rPr>
          <w:rFonts w:hint="eastAsia"/>
          <w:color w:val="000000" w:themeColor="text1"/>
          <w:lang w:eastAsia="zh-CN"/>
        </w:rPr>
        <w:t>.</w:t>
      </w:r>
      <w:r w:rsidRPr="00421049">
        <w:rPr>
          <w:color w:val="000000" w:themeColor="text1"/>
          <w:lang w:eastAsia="zh-CN"/>
        </w:rPr>
        <w:t xml:space="preserve"> Additional keyword searches for "mechanical" "biomechanical" and "stiffness" were performed to identify mechanically relevant studies. Only studies with therapeutic intent, direct relevance to mechanical or </w:t>
      </w:r>
      <w:proofErr w:type="spellStart"/>
      <w:r w:rsidRPr="00421049">
        <w:rPr>
          <w:color w:val="000000" w:themeColor="text1"/>
          <w:lang w:eastAsia="zh-CN"/>
        </w:rPr>
        <w:t>mechanobiology</w:t>
      </w:r>
      <w:proofErr w:type="spellEnd"/>
      <w:r w:rsidRPr="00421049">
        <w:rPr>
          <w:color w:val="000000" w:themeColor="text1"/>
          <w:lang w:eastAsia="zh-CN"/>
        </w:rPr>
        <w:t>-based strategies for SCI, and completed, recruiting, or active status were included. PubMed was additionally searched on the same date for published clinical studies using similar terms.</w:t>
      </w:r>
      <w:bookmarkStart w:id="0" w:name="_GoBack"/>
      <w:bookmarkEnd w:id="0"/>
    </w:p>
    <w:sectPr w:rsidR="00F62FA9" w:rsidRPr="00F62FA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2FA9"/>
    <w:rsid w:val="00005C46"/>
    <w:rsid w:val="00007C08"/>
    <w:rsid w:val="00013AEB"/>
    <w:rsid w:val="00017B1F"/>
    <w:rsid w:val="000206CC"/>
    <w:rsid w:val="000241CA"/>
    <w:rsid w:val="00034A93"/>
    <w:rsid w:val="00044362"/>
    <w:rsid w:val="00046163"/>
    <w:rsid w:val="00050482"/>
    <w:rsid w:val="000657B7"/>
    <w:rsid w:val="0008151C"/>
    <w:rsid w:val="000B2246"/>
    <w:rsid w:val="000B3F8B"/>
    <w:rsid w:val="000C24A3"/>
    <w:rsid w:val="000C5DE0"/>
    <w:rsid w:val="000C654C"/>
    <w:rsid w:val="000C6A8F"/>
    <w:rsid w:val="000C7C99"/>
    <w:rsid w:val="000E1DB3"/>
    <w:rsid w:val="000E66E6"/>
    <w:rsid w:val="000F1D24"/>
    <w:rsid w:val="00107550"/>
    <w:rsid w:val="00111A09"/>
    <w:rsid w:val="00111EB3"/>
    <w:rsid w:val="00113447"/>
    <w:rsid w:val="00126FEB"/>
    <w:rsid w:val="00127AE9"/>
    <w:rsid w:val="00131E97"/>
    <w:rsid w:val="00133710"/>
    <w:rsid w:val="001411E2"/>
    <w:rsid w:val="00146880"/>
    <w:rsid w:val="00146C6A"/>
    <w:rsid w:val="00162DFC"/>
    <w:rsid w:val="00164F45"/>
    <w:rsid w:val="00166B0A"/>
    <w:rsid w:val="00173E93"/>
    <w:rsid w:val="001756C8"/>
    <w:rsid w:val="001A33B7"/>
    <w:rsid w:val="001C51D2"/>
    <w:rsid w:val="001E1021"/>
    <w:rsid w:val="001E4596"/>
    <w:rsid w:val="001E539B"/>
    <w:rsid w:val="001F26EA"/>
    <w:rsid w:val="001F463B"/>
    <w:rsid w:val="001F4C86"/>
    <w:rsid w:val="002019B2"/>
    <w:rsid w:val="00212D18"/>
    <w:rsid w:val="00214312"/>
    <w:rsid w:val="00215410"/>
    <w:rsid w:val="00223698"/>
    <w:rsid w:val="002422E5"/>
    <w:rsid w:val="0026334C"/>
    <w:rsid w:val="0026675D"/>
    <w:rsid w:val="00270F34"/>
    <w:rsid w:val="0029283B"/>
    <w:rsid w:val="002B0A24"/>
    <w:rsid w:val="002B607A"/>
    <w:rsid w:val="002D10AF"/>
    <w:rsid w:val="002D142C"/>
    <w:rsid w:val="002D2F79"/>
    <w:rsid w:val="002E2128"/>
    <w:rsid w:val="003003D5"/>
    <w:rsid w:val="00317904"/>
    <w:rsid w:val="003306C7"/>
    <w:rsid w:val="00335A13"/>
    <w:rsid w:val="00354ADE"/>
    <w:rsid w:val="00363D00"/>
    <w:rsid w:val="003A5F62"/>
    <w:rsid w:val="003B0243"/>
    <w:rsid w:val="003C300E"/>
    <w:rsid w:val="003D1659"/>
    <w:rsid w:val="003E2412"/>
    <w:rsid w:val="003E723D"/>
    <w:rsid w:val="003F3A3A"/>
    <w:rsid w:val="004057AC"/>
    <w:rsid w:val="00416853"/>
    <w:rsid w:val="00424BA1"/>
    <w:rsid w:val="00432EAC"/>
    <w:rsid w:val="00434A9E"/>
    <w:rsid w:val="00456269"/>
    <w:rsid w:val="00474474"/>
    <w:rsid w:val="00484126"/>
    <w:rsid w:val="00486F3E"/>
    <w:rsid w:val="00497131"/>
    <w:rsid w:val="004B39FE"/>
    <w:rsid w:val="004B405A"/>
    <w:rsid w:val="004C163A"/>
    <w:rsid w:val="004C1786"/>
    <w:rsid w:val="004D1694"/>
    <w:rsid w:val="004E2E41"/>
    <w:rsid w:val="004E329C"/>
    <w:rsid w:val="004E4191"/>
    <w:rsid w:val="00503C76"/>
    <w:rsid w:val="005042C5"/>
    <w:rsid w:val="00504E55"/>
    <w:rsid w:val="005144D1"/>
    <w:rsid w:val="005464BB"/>
    <w:rsid w:val="005504F2"/>
    <w:rsid w:val="00554351"/>
    <w:rsid w:val="0056450B"/>
    <w:rsid w:val="0056529E"/>
    <w:rsid w:val="00567796"/>
    <w:rsid w:val="00573452"/>
    <w:rsid w:val="00575D8B"/>
    <w:rsid w:val="005762A4"/>
    <w:rsid w:val="00576BEF"/>
    <w:rsid w:val="005942F3"/>
    <w:rsid w:val="005952E2"/>
    <w:rsid w:val="005B069A"/>
    <w:rsid w:val="005B2CEA"/>
    <w:rsid w:val="005B37E4"/>
    <w:rsid w:val="005C0942"/>
    <w:rsid w:val="005E1052"/>
    <w:rsid w:val="005E39D2"/>
    <w:rsid w:val="005E6E82"/>
    <w:rsid w:val="005F197D"/>
    <w:rsid w:val="005F6D8E"/>
    <w:rsid w:val="005F7F4E"/>
    <w:rsid w:val="00601DC1"/>
    <w:rsid w:val="00610406"/>
    <w:rsid w:val="0061117C"/>
    <w:rsid w:val="00615724"/>
    <w:rsid w:val="00626349"/>
    <w:rsid w:val="00635D5D"/>
    <w:rsid w:val="00640D84"/>
    <w:rsid w:val="0064152C"/>
    <w:rsid w:val="00653A3F"/>
    <w:rsid w:val="00654C30"/>
    <w:rsid w:val="0066144C"/>
    <w:rsid w:val="0066313C"/>
    <w:rsid w:val="006641C6"/>
    <w:rsid w:val="00674987"/>
    <w:rsid w:val="006767F2"/>
    <w:rsid w:val="00690489"/>
    <w:rsid w:val="00692FD1"/>
    <w:rsid w:val="00696339"/>
    <w:rsid w:val="006A0DF5"/>
    <w:rsid w:val="006A0EF7"/>
    <w:rsid w:val="006A47B7"/>
    <w:rsid w:val="006A4A30"/>
    <w:rsid w:val="006A4D9E"/>
    <w:rsid w:val="006B007A"/>
    <w:rsid w:val="006C08D6"/>
    <w:rsid w:val="006C14A2"/>
    <w:rsid w:val="006C765A"/>
    <w:rsid w:val="006E277A"/>
    <w:rsid w:val="00702522"/>
    <w:rsid w:val="007038E7"/>
    <w:rsid w:val="00706B51"/>
    <w:rsid w:val="00710553"/>
    <w:rsid w:val="00711642"/>
    <w:rsid w:val="00714C38"/>
    <w:rsid w:val="0075397C"/>
    <w:rsid w:val="007614BF"/>
    <w:rsid w:val="00767D4E"/>
    <w:rsid w:val="00774B03"/>
    <w:rsid w:val="00782503"/>
    <w:rsid w:val="0078286A"/>
    <w:rsid w:val="00795211"/>
    <w:rsid w:val="007A16CD"/>
    <w:rsid w:val="007B7654"/>
    <w:rsid w:val="007B7700"/>
    <w:rsid w:val="007C79C6"/>
    <w:rsid w:val="007D1E2F"/>
    <w:rsid w:val="007E1509"/>
    <w:rsid w:val="007E59F4"/>
    <w:rsid w:val="00810D21"/>
    <w:rsid w:val="00811D32"/>
    <w:rsid w:val="00813778"/>
    <w:rsid w:val="008143FB"/>
    <w:rsid w:val="00871028"/>
    <w:rsid w:val="0088256B"/>
    <w:rsid w:val="00882900"/>
    <w:rsid w:val="0089163E"/>
    <w:rsid w:val="0089401B"/>
    <w:rsid w:val="008C0029"/>
    <w:rsid w:val="008C49D5"/>
    <w:rsid w:val="008C582A"/>
    <w:rsid w:val="008C5A54"/>
    <w:rsid w:val="008E3ACC"/>
    <w:rsid w:val="008E4EB4"/>
    <w:rsid w:val="008F142F"/>
    <w:rsid w:val="008F5337"/>
    <w:rsid w:val="008F77AF"/>
    <w:rsid w:val="00903216"/>
    <w:rsid w:val="00904EFC"/>
    <w:rsid w:val="00913EF6"/>
    <w:rsid w:val="00916582"/>
    <w:rsid w:val="009172C4"/>
    <w:rsid w:val="00925222"/>
    <w:rsid w:val="009308B8"/>
    <w:rsid w:val="009338D4"/>
    <w:rsid w:val="00935899"/>
    <w:rsid w:val="00941646"/>
    <w:rsid w:val="009502A2"/>
    <w:rsid w:val="0095221B"/>
    <w:rsid w:val="00962A6F"/>
    <w:rsid w:val="009743CE"/>
    <w:rsid w:val="00981C2D"/>
    <w:rsid w:val="00986855"/>
    <w:rsid w:val="00987945"/>
    <w:rsid w:val="00990BFA"/>
    <w:rsid w:val="009A0BC0"/>
    <w:rsid w:val="009A1289"/>
    <w:rsid w:val="009A4813"/>
    <w:rsid w:val="009B3537"/>
    <w:rsid w:val="009B4D09"/>
    <w:rsid w:val="009F20F7"/>
    <w:rsid w:val="009F4FAE"/>
    <w:rsid w:val="00A01781"/>
    <w:rsid w:val="00A44652"/>
    <w:rsid w:val="00A525A6"/>
    <w:rsid w:val="00A5547C"/>
    <w:rsid w:val="00A70B59"/>
    <w:rsid w:val="00A714F2"/>
    <w:rsid w:val="00A76B02"/>
    <w:rsid w:val="00A82118"/>
    <w:rsid w:val="00A93555"/>
    <w:rsid w:val="00A97999"/>
    <w:rsid w:val="00AA6D7C"/>
    <w:rsid w:val="00AB015C"/>
    <w:rsid w:val="00AB0477"/>
    <w:rsid w:val="00AB22B0"/>
    <w:rsid w:val="00AB48BF"/>
    <w:rsid w:val="00AB7F81"/>
    <w:rsid w:val="00AC0CA0"/>
    <w:rsid w:val="00AD2716"/>
    <w:rsid w:val="00AE14A4"/>
    <w:rsid w:val="00AF0DD3"/>
    <w:rsid w:val="00AF49C3"/>
    <w:rsid w:val="00B21066"/>
    <w:rsid w:val="00B24921"/>
    <w:rsid w:val="00B37F71"/>
    <w:rsid w:val="00B43474"/>
    <w:rsid w:val="00B5768D"/>
    <w:rsid w:val="00B65555"/>
    <w:rsid w:val="00B66515"/>
    <w:rsid w:val="00B66BD7"/>
    <w:rsid w:val="00B6728C"/>
    <w:rsid w:val="00B679A0"/>
    <w:rsid w:val="00B70775"/>
    <w:rsid w:val="00B70EAB"/>
    <w:rsid w:val="00B72950"/>
    <w:rsid w:val="00BA4CEC"/>
    <w:rsid w:val="00BA4FA2"/>
    <w:rsid w:val="00BA7955"/>
    <w:rsid w:val="00BB29F4"/>
    <w:rsid w:val="00C548AA"/>
    <w:rsid w:val="00C6302B"/>
    <w:rsid w:val="00C76A16"/>
    <w:rsid w:val="00C83129"/>
    <w:rsid w:val="00C87B24"/>
    <w:rsid w:val="00C9050B"/>
    <w:rsid w:val="00C90893"/>
    <w:rsid w:val="00C976C6"/>
    <w:rsid w:val="00CA08F0"/>
    <w:rsid w:val="00CC11F2"/>
    <w:rsid w:val="00CC1285"/>
    <w:rsid w:val="00CD3CEC"/>
    <w:rsid w:val="00CD79CD"/>
    <w:rsid w:val="00CF3179"/>
    <w:rsid w:val="00CF5B14"/>
    <w:rsid w:val="00D03BAB"/>
    <w:rsid w:val="00D13DC4"/>
    <w:rsid w:val="00D15E65"/>
    <w:rsid w:val="00D21650"/>
    <w:rsid w:val="00D33D43"/>
    <w:rsid w:val="00D33D53"/>
    <w:rsid w:val="00D35843"/>
    <w:rsid w:val="00D36526"/>
    <w:rsid w:val="00D4145B"/>
    <w:rsid w:val="00D46360"/>
    <w:rsid w:val="00D46CA5"/>
    <w:rsid w:val="00D51C78"/>
    <w:rsid w:val="00D536B7"/>
    <w:rsid w:val="00D568FB"/>
    <w:rsid w:val="00D758FA"/>
    <w:rsid w:val="00DA1DC5"/>
    <w:rsid w:val="00DA4AB9"/>
    <w:rsid w:val="00DB3B16"/>
    <w:rsid w:val="00DB6A67"/>
    <w:rsid w:val="00DB6D7A"/>
    <w:rsid w:val="00DC27CB"/>
    <w:rsid w:val="00DE12B1"/>
    <w:rsid w:val="00DF1B96"/>
    <w:rsid w:val="00E047ED"/>
    <w:rsid w:val="00E15FAC"/>
    <w:rsid w:val="00E240EE"/>
    <w:rsid w:val="00E34931"/>
    <w:rsid w:val="00E56ECA"/>
    <w:rsid w:val="00E62052"/>
    <w:rsid w:val="00E63D96"/>
    <w:rsid w:val="00E77FB3"/>
    <w:rsid w:val="00E81C55"/>
    <w:rsid w:val="00EA042A"/>
    <w:rsid w:val="00EA0AB6"/>
    <w:rsid w:val="00EA6318"/>
    <w:rsid w:val="00EA649B"/>
    <w:rsid w:val="00EA7EA8"/>
    <w:rsid w:val="00ED43EA"/>
    <w:rsid w:val="00EE52D9"/>
    <w:rsid w:val="00F062F6"/>
    <w:rsid w:val="00F11A02"/>
    <w:rsid w:val="00F12F09"/>
    <w:rsid w:val="00F15343"/>
    <w:rsid w:val="00F17611"/>
    <w:rsid w:val="00F24396"/>
    <w:rsid w:val="00F3367B"/>
    <w:rsid w:val="00F40EFD"/>
    <w:rsid w:val="00F60725"/>
    <w:rsid w:val="00F60DB7"/>
    <w:rsid w:val="00F61453"/>
    <w:rsid w:val="00F62FA9"/>
    <w:rsid w:val="00F76BB1"/>
    <w:rsid w:val="00F876ED"/>
    <w:rsid w:val="00FA4503"/>
    <w:rsid w:val="00FA6B40"/>
    <w:rsid w:val="00FB2171"/>
    <w:rsid w:val="00FB5FDD"/>
    <w:rsid w:val="00FC4C05"/>
    <w:rsid w:val="00FD145D"/>
    <w:rsid w:val="00FD443C"/>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CA857F7-2551-47EE-B9B5-52A8D9B491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P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F62FA9"/>
    <w:pPr>
      <w:spacing w:before="120" w:after="0" w:line="240" w:lineRule="auto"/>
      <w:ind w:firstLine="720"/>
    </w:pPr>
    <w:rPr>
      <w:rFonts w:ascii="Times New Roman" w:eastAsia="Times New Roman" w:hAnsi="Times New Roman" w:cs="Times New Roman"/>
      <w:sz w:val="24"/>
      <w:szCs w:val="24"/>
      <w:lang w:val="en-US"/>
    </w:rPr>
  </w:style>
  <w:style w:type="character" w:styleId="Hyperlink">
    <w:name w:val="Hyperlink"/>
    <w:uiPriority w:val="99"/>
    <w:rsid w:val="00F62FA9"/>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34</TotalTime>
  <Pages>2</Pages>
  <Words>1594</Words>
  <Characters>11131</Characters>
  <Application>Microsoft Office Word</Application>
  <DocSecurity>0</DocSecurity>
  <Lines>214</Lines>
  <Paragraphs>6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5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yiel Suarez Mabilangan</dc:creator>
  <cp:keywords/>
  <dc:description/>
  <cp:lastModifiedBy>Ranyiel Suarez Mabilangan</cp:lastModifiedBy>
  <cp:revision>1</cp:revision>
  <dcterms:created xsi:type="dcterms:W3CDTF">2026-06-23T09:58:00Z</dcterms:created>
  <dcterms:modified xsi:type="dcterms:W3CDTF">2026-06-24T08:52:00Z</dcterms:modified>
</cp:coreProperties>
</file>